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248" w:type="dxa"/>
        <w:tblInd w:w="-106" w:type="dxa"/>
        <w:tblLook w:val="00A0"/>
      </w:tblPr>
      <w:tblGrid>
        <w:gridCol w:w="1363"/>
        <w:gridCol w:w="1842"/>
        <w:gridCol w:w="880"/>
        <w:gridCol w:w="1310"/>
        <w:gridCol w:w="8312"/>
      </w:tblGrid>
      <w:tr w:rsidR="005817A1" w:rsidRPr="0000508A">
        <w:trPr>
          <w:trHeight w:val="300"/>
        </w:trPr>
        <w:tc>
          <w:tcPr>
            <w:tcW w:w="1324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able 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: Target genes of novel miRNAs</w:t>
            </w:r>
          </w:p>
        </w:tc>
      </w:tr>
      <w:tr w:rsidR="005817A1" w:rsidRPr="0000508A">
        <w:trPr>
          <w:trHeight w:val="285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icroRNAs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rget gen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hibition</w:t>
            </w:r>
          </w:p>
        </w:tc>
        <w:tc>
          <w:tcPr>
            <w:tcW w:w="8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unction description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9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osyltransferases, probably involved in cell wall biogenesi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42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osyltransferases, probably involved in cell wall biogenesi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4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eraldehyde-3-phosphate dehydrogenase/erythrose-4-phosphate dehydrogen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29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eraldehyde-3-phosphate dehydrogenase/erythrose-4-phosphate dehydrogen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29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eraldehyde-3-phosphate dehydrogenase/erythrose-4-phosphate dehydrogen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18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tate/tyrosine/aromatic amino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46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tate/tyrosine/aromatic amino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4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tate/tyrosine/aromatic amino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03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tate/tyrosine/aromatic amino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957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biquitin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359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tate/tyrosine/aromatic amino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90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artate/tyrosine/aromatic amino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338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0F1-type ATP synth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312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lfite reduct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05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tathione S-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91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hydrolipoamide dehydrogen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97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dicted rRNA methyl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32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-dependent methyltransferas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93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ulose bisphosphate carboxylase small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79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ulose bisphosphate carboxylase small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54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ulose bisphosphate carboxylase small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13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ulose bisphosphate carboxylase small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03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Xanthine dehydrogenase, molybdopterin-binding subunit B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77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ulose bisphosphate carboxylase small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47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ulose bisphosphate carboxylase small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688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ulose bisphosphate carboxylase small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02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ulose bisphosphate carboxylase small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5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D-dependent aldehyde dehydrogenas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338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0F1-type ATP synth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85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-S oxidoreductas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74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P-dependent 26S proteasome regulatory subuni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19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NA and rRNA cytosine-C5-methylas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5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AT-binding factor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53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ine/threonine protein kin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411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DP-glucose 4-epim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2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crococcal nucle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93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ccinate dehydrogenase/fumarate reduct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59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osomal protein L35AE/L33A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13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eraldehyde-3-phosphate dehydrogenase/erythrose-4-phosphate dehydrogen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88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idinol dehydrogen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98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NA-binding protein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6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tathione S-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3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gnostilbene-alpha,beta-dioxygenase and related enzym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08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osyl transferases, related to UDP-glucuronosyl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15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characterized conserved protein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47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dicted epimerase, PhzC/PhzF homolog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61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G: TPR repeat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3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Pase components of ABC transporters with duplicated ATPase domain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87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DPH-dependent oxidoreductas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9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ine/threonine protein kin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0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bosomal protein L1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50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methylmenaquinone methyltransferase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53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dicted membrane protein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2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Zn-dependent hydrolases, including glyoxylas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6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erol uptake facilitator and related permeas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2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btilisin-like serine proteases</w:t>
            </w:r>
          </w:p>
        </w:tc>
      </w:tr>
      <w:tr w:rsidR="005817A1" w:rsidRPr="0000508A">
        <w:trPr>
          <w:trHeight w:val="31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ch-MIR-1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5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B13C9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8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17A1" w:rsidRPr="000B13C9" w:rsidRDefault="005817A1" w:rsidP="000B13C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3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etolactate synthase</w:t>
            </w:r>
          </w:p>
        </w:tc>
      </w:tr>
    </w:tbl>
    <w:p w:rsidR="005817A1" w:rsidRDefault="005817A1">
      <w:pPr>
        <w:rPr>
          <w:rFonts w:cs="Times New Roman"/>
        </w:rPr>
      </w:pPr>
    </w:p>
    <w:sectPr w:rsidR="005817A1" w:rsidSect="000B13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17A1" w:rsidRDefault="005817A1" w:rsidP="000B13C9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5817A1" w:rsidRDefault="005817A1" w:rsidP="000B13C9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17A1" w:rsidRDefault="005817A1" w:rsidP="000B13C9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5817A1" w:rsidRDefault="005817A1" w:rsidP="000B13C9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13C9"/>
    <w:rsid w:val="0000508A"/>
    <w:rsid w:val="00014F0E"/>
    <w:rsid w:val="000669DB"/>
    <w:rsid w:val="000B13C9"/>
    <w:rsid w:val="001C46BC"/>
    <w:rsid w:val="00350E0A"/>
    <w:rsid w:val="003A30AB"/>
    <w:rsid w:val="0050622D"/>
    <w:rsid w:val="005817A1"/>
    <w:rsid w:val="005B4B0C"/>
    <w:rsid w:val="0091090A"/>
    <w:rsid w:val="00A5257A"/>
    <w:rsid w:val="00A6332E"/>
    <w:rsid w:val="00B442A5"/>
    <w:rsid w:val="00B47A3B"/>
    <w:rsid w:val="00B52607"/>
    <w:rsid w:val="00BB5F3A"/>
    <w:rsid w:val="00CF6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0A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0B1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B13C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0B1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B13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193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</TotalTime>
  <Pages>3</Pages>
  <Words>677</Words>
  <Characters>38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Wang</dc:creator>
  <cp:keywords/>
  <dc:description/>
  <cp:lastModifiedBy>thinkpad</cp:lastModifiedBy>
  <cp:revision>5</cp:revision>
  <dcterms:created xsi:type="dcterms:W3CDTF">2013-12-22T08:50:00Z</dcterms:created>
  <dcterms:modified xsi:type="dcterms:W3CDTF">2014-07-12T13:20:00Z</dcterms:modified>
</cp:coreProperties>
</file>